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5D530" w14:textId="4301CE0E" w:rsidR="003D450B" w:rsidRDefault="008F3F31" w:rsidP="00D91F3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l </w:t>
      </w:r>
      <w:r w:rsidR="00C4682C" w:rsidRPr="00D075FD">
        <w:rPr>
          <w:rFonts w:ascii="Times New Roman" w:hAnsi="Times New Roman" w:cs="Times New Roman"/>
          <w:szCs w:val="21"/>
        </w:rPr>
        <w:t>Table</w:t>
      </w:r>
      <w:r w:rsidR="00D075FD" w:rsidRPr="00D075FD">
        <w:rPr>
          <w:rFonts w:ascii="Times New Roman" w:hAnsi="Times New Roman" w:cs="Times New Roman"/>
          <w:szCs w:val="21"/>
        </w:rPr>
        <w:t xml:space="preserve"> </w:t>
      </w:r>
      <w:r w:rsidR="00B91637">
        <w:rPr>
          <w:rFonts w:ascii="Times New Roman" w:hAnsi="Times New Roman" w:cs="Times New Roman"/>
          <w:szCs w:val="21"/>
        </w:rPr>
        <w:t>3</w:t>
      </w:r>
      <w:r w:rsidR="00C4682C" w:rsidRPr="00D075FD">
        <w:rPr>
          <w:rFonts w:ascii="Times New Roman" w:hAnsi="Times New Roman" w:cs="Times New Roman"/>
          <w:szCs w:val="21"/>
        </w:rPr>
        <w:t xml:space="preserve">. </w:t>
      </w:r>
      <w:r w:rsidR="008E2933">
        <w:rPr>
          <w:rFonts w:ascii="Times New Roman" w:hAnsi="Times New Roman" w:cs="Times New Roman"/>
          <w:szCs w:val="21"/>
        </w:rPr>
        <w:t xml:space="preserve">Body composition score </w:t>
      </w:r>
      <w:r w:rsidR="003D450B">
        <w:rPr>
          <w:rFonts w:ascii="Times New Roman" w:hAnsi="Times New Roman" w:cs="Times New Roman"/>
          <w:szCs w:val="21"/>
        </w:rPr>
        <w:t>calculated by CT</w:t>
      </w:r>
      <w:r w:rsidR="003D450B">
        <w:rPr>
          <w:rFonts w:ascii="Times New Roman" w:hAnsi="Times New Roman" w:cs="Times New Roman" w:hint="eastAsia"/>
          <w:szCs w:val="21"/>
        </w:rPr>
        <w:t xml:space="preserve"> </w:t>
      </w:r>
      <w:r w:rsidR="003D450B">
        <w:rPr>
          <w:rFonts w:ascii="Times New Roman" w:hAnsi="Times New Roman" w:cs="Times New Roman"/>
          <w:szCs w:val="21"/>
        </w:rPr>
        <w:t>features.</w:t>
      </w:r>
    </w:p>
    <w:tbl>
      <w:tblPr>
        <w:tblStyle w:val="a3"/>
        <w:tblW w:w="8836" w:type="dxa"/>
        <w:tblLayout w:type="fixed"/>
        <w:tblLook w:val="04A0" w:firstRow="1" w:lastRow="0" w:firstColumn="1" w:lastColumn="0" w:noHBand="0" w:noVBand="1"/>
      </w:tblPr>
      <w:tblGrid>
        <w:gridCol w:w="2693"/>
        <w:gridCol w:w="1980"/>
        <w:gridCol w:w="2126"/>
        <w:gridCol w:w="2037"/>
      </w:tblGrid>
      <w:tr w:rsidR="00D91F32" w:rsidRPr="00681A16" w14:paraId="20A7A272" w14:textId="77777777" w:rsidTr="00D91F32">
        <w:tc>
          <w:tcPr>
            <w:tcW w:w="2693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436C2DD" w14:textId="066DF641" w:rsidR="00D91F32" w:rsidRPr="0080478A" w:rsidRDefault="00D91F32" w:rsidP="00D91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478A">
              <w:rPr>
                <w:rFonts w:ascii="Times New Roman" w:hAnsi="Times New Roman" w:cs="Times New Roman"/>
                <w:b/>
                <w:bCs/>
                <w:szCs w:val="21"/>
              </w:rPr>
              <w:t>Categorization</w:t>
            </w:r>
          </w:p>
        </w:tc>
        <w:tc>
          <w:tcPr>
            <w:tcW w:w="6143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A1C098F" w14:textId="092D00F0" w:rsidR="00D91F32" w:rsidRPr="0080478A" w:rsidRDefault="00D91F32" w:rsidP="00D91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478A">
              <w:rPr>
                <w:rFonts w:ascii="Times New Roman" w:hAnsi="Times New Roman" w:cs="Times New Roman"/>
                <w:b/>
                <w:bCs/>
                <w:szCs w:val="21"/>
              </w:rPr>
              <w:t>Scores of each sub-group</w:t>
            </w:r>
          </w:p>
        </w:tc>
      </w:tr>
      <w:tr w:rsidR="00D91F32" w14:paraId="37D346C1" w14:textId="77777777" w:rsidTr="00D91F32">
        <w:tc>
          <w:tcPr>
            <w:tcW w:w="2693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A0FADAE" w14:textId="77777777" w:rsidR="00D91F32" w:rsidRPr="00D47A48" w:rsidRDefault="00D91F32" w:rsidP="00D91F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B155626" w14:textId="0F045C60" w:rsidR="00D91F32" w:rsidRPr="00D47A48" w:rsidRDefault="00D91F32" w:rsidP="00D91F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A48">
              <w:rPr>
                <w:rFonts w:ascii="Times New Roman" w:hAnsi="Times New Roman" w:cs="Times New Roman"/>
                <w:szCs w:val="21"/>
              </w:rPr>
              <w:t>VFD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C96A741" w14:textId="59440F05" w:rsidR="00D91F32" w:rsidRPr="00D47A48" w:rsidRDefault="00D91F32" w:rsidP="00D91F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A48">
              <w:rPr>
                <w:rFonts w:ascii="Times New Roman" w:hAnsi="Times New Roman" w:cs="Times New Roman"/>
                <w:szCs w:val="21"/>
              </w:rPr>
              <w:t>L3 SMI</w:t>
            </w:r>
          </w:p>
        </w:tc>
        <w:tc>
          <w:tcPr>
            <w:tcW w:w="20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DF2D49D" w14:textId="7BBED3CE" w:rsidR="00D91F32" w:rsidRPr="00D47A48" w:rsidRDefault="00D91F32" w:rsidP="00D91F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A48">
              <w:rPr>
                <w:rFonts w:ascii="Times New Roman" w:hAnsi="Times New Roman" w:cs="Times New Roman"/>
                <w:szCs w:val="21"/>
              </w:rPr>
              <w:t>VFA/SFA</w:t>
            </w:r>
          </w:p>
        </w:tc>
      </w:tr>
      <w:tr w:rsidR="001D493C" w14:paraId="1BCB08B2" w14:textId="77777777" w:rsidTr="00D91F32">
        <w:tc>
          <w:tcPr>
            <w:tcW w:w="26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F4E2B09" w14:textId="578FE32C" w:rsidR="001D493C" w:rsidRPr="00D47A48" w:rsidRDefault="001D493C" w:rsidP="00D91F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A48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AE74277" w14:textId="1F214554" w:rsidR="001D493C" w:rsidRPr="00D47A48" w:rsidRDefault="001D493C" w:rsidP="00D91F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A4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4ED973C" w14:textId="5A6D707F" w:rsidR="001D493C" w:rsidRPr="00D47A48" w:rsidRDefault="001D493C" w:rsidP="00D91F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A4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3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3382408" w14:textId="6C11D2CE" w:rsidR="001D493C" w:rsidRPr="00D47A48" w:rsidRDefault="001D493C" w:rsidP="00D91F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A4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1D493C" w14:paraId="39A03278" w14:textId="77777777" w:rsidTr="00D91F32"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7195A93" w14:textId="21BAF442" w:rsidR="001D493C" w:rsidRPr="00D47A48" w:rsidRDefault="001D493C" w:rsidP="00D91F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A48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4E8FE8A" w14:textId="14185190" w:rsidR="001D493C" w:rsidRPr="00D47A48" w:rsidRDefault="001D493C" w:rsidP="00D91F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A4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979D29E" w14:textId="234E5CC2" w:rsidR="001D493C" w:rsidRPr="00D47A48" w:rsidRDefault="001D493C" w:rsidP="00D91F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A4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5CF37E5" w14:textId="56B8E650" w:rsidR="001D493C" w:rsidRPr="00D47A48" w:rsidRDefault="001D493C" w:rsidP="00D91F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A4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14:paraId="32391EE0" w14:textId="54623950" w:rsidR="007D27BA" w:rsidRPr="007D27BA" w:rsidRDefault="007D27BA" w:rsidP="00D91F32">
      <w:pPr>
        <w:rPr>
          <w:rFonts w:ascii="Times New Roman" w:hAnsi="Times New Roman" w:cs="Times New Roman"/>
          <w:szCs w:val="21"/>
        </w:rPr>
      </w:pPr>
      <w:r w:rsidRPr="007D27BA">
        <w:rPr>
          <w:rFonts w:ascii="Times New Roman" w:hAnsi="Times New Roman" w:cs="Times New Roman"/>
          <w:b/>
          <w:bCs/>
          <w:szCs w:val="21"/>
        </w:rPr>
        <w:t>*Body composition score (BCS)=VFD+L3 SMI+VFA/SFA</w:t>
      </w:r>
      <w:r w:rsidRPr="007D27BA">
        <w:rPr>
          <w:rFonts w:ascii="Times New Roman" w:hAnsi="Times New Roman" w:cs="Times New Roman"/>
          <w:szCs w:val="21"/>
        </w:rPr>
        <w:t xml:space="preserve"> </w:t>
      </w:r>
    </w:p>
    <w:p w14:paraId="6307A4CE" w14:textId="1C88D755" w:rsidR="00C4682C" w:rsidRPr="008E2933" w:rsidRDefault="00D91F32" w:rsidP="00D91F32">
      <w:pPr>
        <w:rPr>
          <w:rFonts w:ascii="Times New Roman" w:hAnsi="Times New Roman" w:cs="Times New Roman"/>
          <w:szCs w:val="21"/>
        </w:rPr>
      </w:pPr>
      <w:r w:rsidRPr="008E2933">
        <w:rPr>
          <w:rFonts w:ascii="Times New Roman" w:hAnsi="Times New Roman" w:cs="Times New Roman"/>
          <w:szCs w:val="21"/>
        </w:rPr>
        <w:t>The cut</w:t>
      </w:r>
      <w:r w:rsidR="0080478A">
        <w:rPr>
          <w:rFonts w:ascii="Times New Roman" w:hAnsi="Times New Roman" w:cs="Times New Roman" w:hint="eastAsia"/>
          <w:szCs w:val="21"/>
        </w:rPr>
        <w:t>-</w:t>
      </w:r>
      <w:r w:rsidRPr="008E2933">
        <w:rPr>
          <w:rFonts w:ascii="Times New Roman" w:hAnsi="Times New Roman" w:cs="Times New Roman"/>
          <w:szCs w:val="21"/>
        </w:rPr>
        <w:t>off values were determined by X-tile. VFD: -87.37 HUs vs. -81.11 HUs (Male vs. Female); L3 SMI: 43.11 cm</w:t>
      </w:r>
      <w:r w:rsidRPr="008E2933">
        <w:rPr>
          <w:rFonts w:ascii="Times New Roman" w:hAnsi="Times New Roman" w:cs="Times New Roman"/>
          <w:szCs w:val="21"/>
          <w:vertAlign w:val="superscript"/>
        </w:rPr>
        <w:t>2</w:t>
      </w:r>
      <w:r w:rsidRPr="008E2933">
        <w:rPr>
          <w:rFonts w:ascii="Times New Roman" w:hAnsi="Times New Roman" w:cs="Times New Roman"/>
          <w:szCs w:val="21"/>
        </w:rPr>
        <w:t>/m</w:t>
      </w:r>
      <w:r w:rsidRPr="008E2933">
        <w:rPr>
          <w:rFonts w:ascii="Times New Roman" w:hAnsi="Times New Roman" w:cs="Times New Roman"/>
          <w:szCs w:val="21"/>
          <w:vertAlign w:val="superscript"/>
        </w:rPr>
        <w:t>2</w:t>
      </w:r>
      <w:r w:rsidRPr="008E2933">
        <w:rPr>
          <w:rFonts w:ascii="Times New Roman" w:hAnsi="Times New Roman" w:cs="Times New Roman"/>
          <w:szCs w:val="21"/>
        </w:rPr>
        <w:t xml:space="preserve"> vs. 33.83 cm</w:t>
      </w:r>
      <w:r w:rsidRPr="008E2933">
        <w:rPr>
          <w:rFonts w:ascii="Times New Roman" w:hAnsi="Times New Roman" w:cs="Times New Roman"/>
          <w:szCs w:val="21"/>
          <w:vertAlign w:val="superscript"/>
        </w:rPr>
        <w:t>2</w:t>
      </w:r>
      <w:r w:rsidRPr="008E2933">
        <w:rPr>
          <w:rFonts w:ascii="Times New Roman" w:hAnsi="Times New Roman" w:cs="Times New Roman"/>
          <w:szCs w:val="21"/>
        </w:rPr>
        <w:t>/m</w:t>
      </w:r>
      <w:r w:rsidRPr="008E2933">
        <w:rPr>
          <w:rFonts w:ascii="Times New Roman" w:hAnsi="Times New Roman" w:cs="Times New Roman"/>
          <w:szCs w:val="21"/>
          <w:vertAlign w:val="superscript"/>
        </w:rPr>
        <w:t>2</w:t>
      </w:r>
      <w:r w:rsidRPr="008E2933">
        <w:rPr>
          <w:rFonts w:ascii="Times New Roman" w:hAnsi="Times New Roman" w:cs="Times New Roman"/>
          <w:szCs w:val="21"/>
        </w:rPr>
        <w:t xml:space="preserve"> (Male vs. Female); VFA/SFA: 0.69 vs. 0.69 (Male vs. Female).</w:t>
      </w:r>
    </w:p>
    <w:sectPr w:rsidR="00C4682C" w:rsidRPr="008E29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D402D"/>
    <w:multiLevelType w:val="hybridMultilevel"/>
    <w:tmpl w:val="09FEA3A8"/>
    <w:lvl w:ilvl="0" w:tplc="8998F45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11244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82C"/>
    <w:rsid w:val="0006762B"/>
    <w:rsid w:val="000704A0"/>
    <w:rsid w:val="0014102F"/>
    <w:rsid w:val="001D493C"/>
    <w:rsid w:val="00304D9E"/>
    <w:rsid w:val="003477CC"/>
    <w:rsid w:val="003A63C6"/>
    <w:rsid w:val="003D450B"/>
    <w:rsid w:val="00460132"/>
    <w:rsid w:val="00486DCE"/>
    <w:rsid w:val="004D3F78"/>
    <w:rsid w:val="00501868"/>
    <w:rsid w:val="00554C4B"/>
    <w:rsid w:val="005E74F8"/>
    <w:rsid w:val="00681A16"/>
    <w:rsid w:val="00725B5F"/>
    <w:rsid w:val="007322F3"/>
    <w:rsid w:val="007A1329"/>
    <w:rsid w:val="007D27BA"/>
    <w:rsid w:val="007D6C38"/>
    <w:rsid w:val="0080478A"/>
    <w:rsid w:val="008D72D8"/>
    <w:rsid w:val="008D7349"/>
    <w:rsid w:val="008E2933"/>
    <w:rsid w:val="008F3F31"/>
    <w:rsid w:val="0098569C"/>
    <w:rsid w:val="00986EA3"/>
    <w:rsid w:val="009D0265"/>
    <w:rsid w:val="009D5E95"/>
    <w:rsid w:val="00A325E9"/>
    <w:rsid w:val="00A34AF3"/>
    <w:rsid w:val="00AB2E84"/>
    <w:rsid w:val="00B91637"/>
    <w:rsid w:val="00B972F7"/>
    <w:rsid w:val="00BD02B7"/>
    <w:rsid w:val="00C4682C"/>
    <w:rsid w:val="00CC4C24"/>
    <w:rsid w:val="00CD2B28"/>
    <w:rsid w:val="00CF4D2E"/>
    <w:rsid w:val="00D075FD"/>
    <w:rsid w:val="00D47A48"/>
    <w:rsid w:val="00D5529C"/>
    <w:rsid w:val="00D61C9C"/>
    <w:rsid w:val="00D81494"/>
    <w:rsid w:val="00D91F32"/>
    <w:rsid w:val="00DD60AA"/>
    <w:rsid w:val="00DE6D4E"/>
    <w:rsid w:val="00E57E54"/>
    <w:rsid w:val="00EC7E22"/>
    <w:rsid w:val="00F32777"/>
    <w:rsid w:val="00FB5542"/>
    <w:rsid w:val="00FC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E570E"/>
  <w15:chartTrackingRefBased/>
  <w15:docId w15:val="{96697B99-0897-184A-BDC3-F951FEB19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18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91F3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KAI</dc:creator>
  <cp:keywords/>
  <dc:description/>
  <cp:lastModifiedBy>_KAI</cp:lastModifiedBy>
  <cp:revision>19</cp:revision>
  <dcterms:created xsi:type="dcterms:W3CDTF">2022-11-11T06:50:00Z</dcterms:created>
  <dcterms:modified xsi:type="dcterms:W3CDTF">2024-03-13T04:39:00Z</dcterms:modified>
</cp:coreProperties>
</file>